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4965"/>
        <w:gridCol w:w="2612"/>
      </w:tblGrid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Supplementary Data 1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b/>
                <w:i/>
                <w:kern w:val="0"/>
                <w:sz w:val="16"/>
                <w:szCs w:val="16"/>
              </w:rPr>
            </w:r>
          </w:p>
        </w:tc>
        <w:tc>
          <w:tcPr>
            <w:tcW w:w="2612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9730" w:type="dxa"/>
            <w:gridSpan w:val="3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The complementary oligonucleotide pairs encoding 35 overlapping, 16-mer peptides that encompassed the</w:t>
            </w:r>
          </w:p>
        </w:tc>
      </w:tr>
      <w:tr>
        <w:trPr>
          <w:trHeight w:val="240" w:hRule="atLeast"/>
        </w:trPr>
        <w:tc>
          <w:tcPr>
            <w:tcW w:w="973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ntire NS1 amino acid sequence from the WNV NY99 strain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Designations of </w:t>
            </w:r>
          </w:p>
        </w:tc>
        <w:tc>
          <w:tcPr>
            <w:tcW w:w="496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he sequences of oligonucleotides</w:t>
            </w:r>
          </w:p>
        </w:tc>
        <w:tc>
          <w:tcPr>
            <w:tcW w:w="2612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Coding motifs </w:t>
            </w:r>
          </w:p>
        </w:tc>
      </w:tr>
      <w:tr>
        <w:trPr>
          <w:trHeight w:val="240" w:hRule="atLeast"/>
        </w:trPr>
        <w:tc>
          <w:tcPr>
            <w:tcW w:w="21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ligonucleotides</w:t>
            </w:r>
          </w:p>
        </w:tc>
        <w:tc>
          <w:tcPr>
            <w:tcW w:w="496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261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designations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acactgggtgtgccatagacatcagccggcaagagctgagatgtgga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TGCAIDISRQELRCG (NS1-1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tccacatctcagctcttgccggctgatgtctatggcacacccagtgtc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caagagctgagatgtggaagtggagtgttcatacacaatgatgtgga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QELRCGSGVFIHNDVE (NS1-2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tccacatcattgtgtatgaacactccacttccacatctcagctcttg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tacacaatgatgtggaggcttggatggaccggtacaagtattaccc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IHNDVEAWMDRYKYYP (NS1-3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gggtaatacttgtaccggtccatccaagcctccacatcattgtgta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4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cggtacaagtattaccctgaaacgccacaaggcctagccaagatcat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YKYYPETPQGLAKII (NS1-4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4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atgatcttggctaggccttgtggcgtttcagggtaatacttgtaccg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5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gcctagccaagatcattcagaaagctcataaggaaggagtgtgcgg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AKIIQKAHKEGVCG (NS1-5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5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ccgcacactccttccttatgagctttctgaatgatcttggctaggcc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6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aggaaggagtgtgcggtctacgatcagtttccagactggagcatcaa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EGVCGLRSVSRLEHQ (NS1-6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6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ttgatgctccagtctggaaactgatcgtagaccgcacactccttcct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7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ccagactggagcatcaaatgtgggaagcagtgaaggacgagctgaa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RLEHQMWEAVKDELN (NS1-7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7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ttcagctcgtccttcactgcttcccacatttgatgctccagtctgg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8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tgaaggacgagctgaacactcttttgaaggagaatggtgtggacct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KDELNTLLKENGVDL (NS1-8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8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aggtccacaccattctccttcaaaagagtgttcagctcgtccttcac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9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agaatggtgtggaccttagtgtcgtggttgagaaacaggagggaat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NGVDLSVVVEKQEGM (NS1-9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9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attccctcctgtttctcaaccacgacactaaggtccacaccattctc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0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agaaacaggagggaatgtacaagtcagcacctaaacgcctcaccgc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EKQEGMYKSAPKRLTA (NS1-10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0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gcggtgaggcgtttaggtgctgacttgtacattccctcctgtttctc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1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cctaaacgcctcaccgccaccacggaaaaattggaaattggctggaa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KRLTATTEKLEIGWK (NS1-11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1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ttccagccaatttccaatttttccgtggtggcggtgaggcgtttagg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2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tggaaattggctggaaggcctggggaaagagtattttatttgcacca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IGWKAWGKSILFAP (NS1-12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2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tggtgcaaataaaatactctttccccaggccttccagccaatttcca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3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gtattttatttgcaccagaactcgccaacaacacctttgtggttga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ILFAPELANNTFVVD (NS1-13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3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tcaaccacaaaggtgttgttggcgagttctggtgcaaataaaatac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4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acacctttgtggttgatggtccggagaccaaggaatgtccgactca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TFVVDGPETKECPTQ (NS1-14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4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tgagtcggacattccttggtctccggaccatcaaccacaaaggtgt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5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aggaatgtccgactcagaatcgcgcttggaatagcttagaagtgga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ECPTQNRAWNSLEVE (NS1-15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5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tccacttctaagctattccaagcgcgattctgagtcggacattcct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6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atagcttagaagtggaggattttggatttggtctcaccagcactcg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SLEVEDFGFGLTSTR (NS1-16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6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cgagtgctggtgagaccaaatccaaaatcctccacttctaagctat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7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gtctcaccagcactcggatgttcctgaaggtcagagagagcaacaca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LTSTRMFLKVRESNT (NS1-17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7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tgtgttgctctctctgaccttcaggaacatccgagtgctggtgagacc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8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tcagagagagcaacacaactgaatgtgactcgaagatcattggaac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VRESNTTECDSKIIGT (NS1-18)</w:t>
            </w:r>
          </w:p>
        </w:tc>
      </w:tr>
      <w:tr>
        <w:trPr>
          <w:trHeight w:val="251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8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gttccaatgatcttcgagtcacattcagttgtgttgctctctctgac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9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cgaagatcattggaacggctgtcaagaacaacttggcgatccacag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KIIGTAVKNNLAIHS (NS1-19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19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ctgtggatcgccaagttgttcttgacagccgttccaatgatcttcg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0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acttggcgatccacagtgacctgtcctattggattgaaagcaggct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LAIHSDLSYWIESRL (NS1-20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0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agcctgctttcaatccaataggacaggtcactgtggatcgccaagt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1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ggattgaaagcaggctcaatgatacgtggaagcttgaaagggcagt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IESRLNDTWKLERAV (NS1-21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1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actgccctttcaagcttccacgtatcattgagcctgctttcaatcc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2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agcttgaaagggcagttctgggtgaagtcaaatcatgtacgtggcc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LERAVLGEVKSCTWP (NS1-22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2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ggccacgtacatgatttgacttcacccagaactgccctttcaagct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3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aatcatgtacgtggcctgagacgcataccttgtggggcgatggaat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SCTWPETHTLWGDGI (NS1-23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3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attccatcgccccacaaggtatgcgtctcaggccacgtacatgatt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4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tgtggggcgatggaatccttgagagtgacttgataataccagtcaca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WGDGILESDLIIPVT (NS1-24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4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tgtgactggtattatcaagtcactctcaaggattccatcgccccaca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5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tgataataccagtcacactggcgggaccacgaagcaatcacaatcg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IIPVTLAGPRSNHNR (NS1-25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5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cgattgtgattgcttcgtggtcccgccagtgtgactggtattatca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6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cgaagcaatcacaatcggagacctgggtacaagacacaaaaccaggg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RSNHNRRPGYKTQNQG (NS1-26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6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ccctggttttgtgtcttgtacccaggtctccgattgtgattgcttcg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7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agacacaaaaccagggcccatgggacgaaggccgggtagagattga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KTQNQGPWDEGRVEID (NS1-27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7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tcaatctctacccggccttcgtcccatgggccctggttttgtgtct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8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gccgggtagagattgacttcgattactgcccaggaactacggtcac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GRVEIDFDYCPGTTVT (NS1-28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8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gtgaccgtagttcctgggcagtaatcgaagtcaatctctacccggcc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9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ccaggaactacggtcaccctgagtgagagctgcggacaccgtggacct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GTTVTLSESCGHRGP (NS1-29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29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ggtccacggtgtccgcagctctcactcagggtgaccgtagttcctgg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0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gcggacaccgtggacctgccactcgcaccaccacagagagcggaaa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GHRGPATRTTTESGK (NS1-30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0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tttccgctctctgtggtggtgcgagtggcaggtccacggtgtccgc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1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accacagagagcggaaagttgataacagattggtgctgcaggagctg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TESGKLITDWCCRSC (NS1-31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1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cagctcctgcagcaccaatctgttatcaactttccgctctctgtggt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2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ggtgctgcaggagctgcaccttaccaccactgcgctaccaaactgac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CCRSCTLPPLRYQTD (NS1-32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2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gtcagtttggtagcgcagtggtggtaaggtgcagctcctgcagcacc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3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ctgcgctaccaaactgacagcggctgttggtatggtatggagatcaga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RYQTDSGCWYGMEIR (NS1-33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3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tctgatctccataccataccaacagccgctgtcagtttggtagcgcag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4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tatggtatggagatcagaccacagagacatgatgaaaagaccctcgtgTAAG-3'</w:t>
            </w:r>
          </w:p>
        </w:tc>
        <w:tc>
          <w:tcPr>
            <w:tcW w:w="261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YGMEIRPQRHDEKTLV (NS1-34)</w:t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4-R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cacgagggtcttttcatcatgtctctgtggtctgatctccataccataG-3'</w:t>
            </w:r>
          </w:p>
        </w:tc>
        <w:tc>
          <w:tcPr>
            <w:tcW w:w="261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153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5-F</w:t>
            </w:r>
          </w:p>
        </w:tc>
        <w:tc>
          <w:tcPr>
            <w:tcW w:w="4965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AATTCgatgaaaagaccctcgtgcagtcacaagtgaatgctTAAG-3'</w:t>
            </w:r>
          </w:p>
        </w:tc>
        <w:tc>
          <w:tcPr>
            <w:tcW w:w="2612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EKTLVQSQVNA (NS1-35)</w:t>
            </w:r>
          </w:p>
        </w:tc>
      </w:tr>
      <w:tr>
        <w:trPr>
          <w:trHeight w:val="240" w:hRule="atLeast"/>
        </w:trPr>
        <w:tc>
          <w:tcPr>
            <w:tcW w:w="21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WNV NS1-35-R</w:t>
            </w:r>
          </w:p>
        </w:tc>
        <w:tc>
          <w:tcPr>
            <w:tcW w:w="4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'-TCGACTTAagcattcacttgtgactgcacgagggtcttttcatcG-3'</w:t>
            </w:r>
          </w:p>
        </w:tc>
        <w:tc>
          <w:tcPr>
            <w:tcW w:w="2612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320" w:leader="none"/>
              </w:tabs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autoSpaceDE w:val="false"/>
        <w:spacing w:before="156" w:after="156"/>
        <w:jc w:val="left"/>
        <w:rPr/>
      </w:pPr>
      <w:bookmarkStart w:id="0" w:name="OLE_LINK3"/>
      <w:bookmarkEnd w:id="0"/>
      <w:r>
        <w:rPr>
          <w:b/>
          <w:bCs/>
          <w:i/>
          <w:iCs/>
          <w:kern w:val="0"/>
          <w:szCs w:val="21"/>
        </w:rPr>
        <w:t>Notes</w:t>
      </w:r>
      <w:r>
        <w:rPr>
          <w:b/>
          <w:bCs/>
          <w:kern w:val="0"/>
          <w:szCs w:val="21"/>
        </w:rPr>
        <w:t>:</w:t>
      </w:r>
      <w:r>
        <w:rPr>
          <w:bCs/>
          <w:kern w:val="0"/>
          <w:szCs w:val="21"/>
        </w:rPr>
        <w:t xml:space="preserve"> Bases introduced to form the overhanging ends of </w:t>
      </w:r>
      <w:r>
        <w:rPr>
          <w:bCs/>
          <w:i/>
          <w:kern w:val="0"/>
          <w:szCs w:val="21"/>
        </w:rPr>
        <w:t xml:space="preserve">EcoR </w:t>
      </w:r>
      <w:r>
        <w:rPr>
          <w:bCs/>
          <w:kern w:val="0"/>
          <w:szCs w:val="21"/>
        </w:rPr>
        <w:t>I and</w:t>
      </w:r>
      <w:r>
        <w:rPr>
          <w:bCs/>
          <w:kern w:val="0"/>
          <w:szCs w:val="21"/>
        </w:rPr>
        <w:t xml:space="preserve"> </w:t>
      </w:r>
      <w:r>
        <w:rPr>
          <w:bCs/>
          <w:i/>
          <w:kern w:val="0"/>
          <w:szCs w:val="21"/>
        </w:rPr>
        <w:t xml:space="preserve">Sal </w:t>
      </w:r>
      <w:r>
        <w:rPr>
          <w:bCs/>
          <w:kern w:val="0"/>
          <w:szCs w:val="21"/>
        </w:rPr>
        <w:t xml:space="preserve">I after annealing the two complementary oligonucleotides are shown in capital letters; stop codons </w:t>
      </w:r>
      <w:r>
        <w:rPr>
          <w:bCs/>
          <w:kern w:val="0"/>
          <w:szCs w:val="21"/>
        </w:rPr>
        <w:t xml:space="preserve">TAA </w:t>
      </w:r>
      <w:r>
        <w:rPr>
          <w:bCs/>
          <w:kern w:val="0"/>
          <w:szCs w:val="21"/>
        </w:rPr>
        <w:t xml:space="preserve">are </w:t>
      </w:r>
      <w:r>
        <w:rPr>
          <w:bCs/>
          <w:kern w:val="0"/>
          <w:szCs w:val="21"/>
        </w:rPr>
        <w:t>added</w:t>
      </w:r>
      <w:r>
        <w:rPr>
          <w:bCs/>
          <w:kern w:val="0"/>
          <w:szCs w:val="21"/>
        </w:rPr>
        <w:t>.</w:t>
      </w:r>
    </w:p>
    <w:p>
      <w:pPr>
        <w:pStyle w:val="Normal"/>
        <w:rPr>
          <w:bCs/>
          <w:kern w:val="0"/>
          <w:szCs w:val="21"/>
        </w:rPr>
      </w:pPr>
      <w:r>
        <w:rPr>
          <w:bCs/>
          <w:kern w:val="0"/>
          <w:szCs w:val="21"/>
        </w:rPr>
      </w:r>
      <w:bookmarkStart w:id="1" w:name="OLE_LINK3"/>
      <w:bookmarkStart w:id="2" w:name="OLE_LINK3"/>
      <w:bookmarkEnd w:id="2"/>
    </w:p>
    <w:sectPr>
      <w:type w:val="nextPage"/>
      <w:pgSz w:w="11906" w:h="16838"/>
      <w:pgMar w:left="851" w:right="85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13:23:00Z</dcterms:created>
  <dc:creator>孙恩成</dc:creator>
  <dc:description/>
  <cp:keywords/>
  <dc:language>en-US</dc:language>
  <cp:lastModifiedBy>微软用户</cp:lastModifiedBy>
  <dcterms:modified xsi:type="dcterms:W3CDTF">2011-09-03T23:24:00Z</dcterms:modified>
  <cp:revision>15</cp:revision>
  <dc:subject/>
  <dc:title/>
</cp:coreProperties>
</file>